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de-DE" w:eastAsia="de-DE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C230A8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C230A8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BCE2002" wp14:editId="5DAECD4F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AA58E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C230A8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860C97C" wp14:editId="341EA231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AA58EC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C230A8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C230A8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4EC54D1D" wp14:editId="022C350B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D330D1" w:rsidRDefault="009D2A0F" w:rsidP="00D330D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  <w:p w:rsidR="009D2A0F" w:rsidRPr="00227F90" w:rsidRDefault="009D2A0F" w:rsidP="00D330D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Background and Aims”</w:t>
            </w:r>
          </w:p>
        </w:tc>
      </w:tr>
      <w:tr w:rsidR="00240246" w:rsidRPr="00227F90" w:rsidTr="00C230A8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D65D57A" wp14:editId="76BB96A3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9D2A0F" w:rsidRDefault="009D2A0F" w:rsidP="009D2A0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  <w:p w:rsidR="00240246" w:rsidRPr="00227F90" w:rsidRDefault="009D2A0F" w:rsidP="009D2A0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Background and Aims”</w:t>
            </w:r>
          </w:p>
        </w:tc>
      </w:tr>
      <w:tr w:rsidR="00214F3D" w:rsidRPr="00227F90" w:rsidTr="00C230A8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C230A8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736B78D" wp14:editId="692C8ABD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62776" w:rsidP="00372F6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 w:rsidR="00D330D1">
              <w:rPr>
                <w:rFonts w:ascii="Arial" w:hAnsi="Arial" w:cs="Arial"/>
                <w:sz w:val="18"/>
                <w:szCs w:val="18"/>
              </w:rPr>
              <w:t>Paragraph</w:t>
            </w:r>
            <w:r w:rsidR="00372F6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02FCD" w:rsidRPr="00227F90" w:rsidTr="00C230A8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EBC8799" wp14:editId="41AAADDB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ED3F1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 w:rsidR="00372F68">
              <w:rPr>
                <w:rFonts w:ascii="Arial" w:hAnsi="Arial" w:cs="Arial"/>
                <w:sz w:val="18"/>
                <w:szCs w:val="18"/>
              </w:rPr>
              <w:t>Paragraph2+3</w:t>
            </w:r>
          </w:p>
          <w:p w:rsidR="00372F68" w:rsidRDefault="00ED3F1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“</w:t>
            </w:r>
            <w:r w:rsidR="00372F68">
              <w:rPr>
                <w:rFonts w:ascii="Arial" w:hAnsi="Arial" w:cs="Arial"/>
                <w:sz w:val="18"/>
                <w:szCs w:val="18"/>
              </w:rPr>
              <w:t>Figure legends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372F68" w:rsidRDefault="00372F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72F68" w:rsidRDefault="00372F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72F68" w:rsidRPr="00227F90" w:rsidRDefault="00372F6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A</w:t>
            </w:r>
          </w:p>
        </w:tc>
      </w:tr>
      <w:tr w:rsidR="00502FCD" w:rsidRPr="00227F90" w:rsidTr="00C230A8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098088A6" wp14:editId="2307096B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A6277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:rsidR="00A62776" w:rsidRPr="00227F90" w:rsidRDefault="00A6277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4</w:t>
            </w:r>
          </w:p>
        </w:tc>
      </w:tr>
      <w:tr w:rsidR="002D2B0E" w:rsidRPr="00227F90" w:rsidTr="00C230A8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BAE7223" wp14:editId="4E5D7E22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230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1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13"/>
        <w:gridCol w:w="1248"/>
        <w:gridCol w:w="44"/>
      </w:tblGrid>
      <w:tr w:rsidR="002D2B0E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lastRenderedPageBreak/>
              <w:drawing>
                <wp:inline distT="0" distB="0" distL="0" distR="0" wp14:anchorId="1937256A" wp14:editId="73A2FFF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230A8" w:rsidP="00C230A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1</w:t>
            </w:r>
          </w:p>
        </w:tc>
      </w:tr>
      <w:tr w:rsidR="002D2B0E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EAD51BF" wp14:editId="4A25EB19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230A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 w:rsidR="0041597D">
              <w:rPr>
                <w:rFonts w:ascii="Arial" w:hAnsi="Arial" w:cs="Arial"/>
                <w:sz w:val="18"/>
                <w:szCs w:val="18"/>
              </w:rPr>
              <w:t xml:space="preserve">Paragraph 1 and </w:t>
            </w:r>
            <w:r w:rsidR="00ED3F1D">
              <w:rPr>
                <w:rFonts w:ascii="Arial" w:hAnsi="Arial" w:cs="Arial"/>
                <w:sz w:val="18"/>
                <w:szCs w:val="18"/>
              </w:rPr>
              <w:t>“</w:t>
            </w:r>
            <w:r w:rsidR="0041597D">
              <w:rPr>
                <w:rFonts w:ascii="Arial" w:hAnsi="Arial" w:cs="Arial"/>
                <w:sz w:val="18"/>
                <w:szCs w:val="18"/>
              </w:rPr>
              <w:t>Figure legends</w:t>
            </w:r>
            <w:r w:rsidR="00ED3F1D"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  <w:tr w:rsidR="002D2B0E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6BFD491B" wp14:editId="6EEA8D7D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C230A8" w:rsidP="00C230A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ice were allocated to experimental groups according to their genotype </w:t>
            </w:r>
          </w:p>
          <w:p w:rsidR="00ED3F1D" w:rsidRDefault="002669A4" w:rsidP="00C230A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669A4">
              <w:rPr>
                <w:rFonts w:ascii="Arial" w:hAnsi="Arial" w:cs="Arial"/>
                <w:sz w:val="18"/>
                <w:szCs w:val="18"/>
              </w:rPr>
              <w:t xml:space="preserve">Treatment see </w:t>
            </w:r>
            <w:r w:rsidR="00ED3F1D">
              <w:rPr>
                <w:rFonts w:ascii="Arial" w:hAnsi="Arial" w:cs="Arial"/>
                <w:sz w:val="18"/>
                <w:szCs w:val="18"/>
              </w:rPr>
              <w:t>Methods</w:t>
            </w:r>
          </w:p>
          <w:p w:rsidR="002669A4" w:rsidRPr="002669A4" w:rsidRDefault="002669A4" w:rsidP="00C230A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669A4">
              <w:rPr>
                <w:rFonts w:ascii="Arial" w:hAnsi="Arial" w:cs="Arial"/>
                <w:sz w:val="18"/>
                <w:szCs w:val="18"/>
              </w:rPr>
              <w:t xml:space="preserve">“in vivo depletion of </w:t>
            </w:r>
            <w:proofErr w:type="spellStart"/>
            <w:r w:rsidRPr="002669A4">
              <w:rPr>
                <w:rFonts w:ascii="Arial" w:hAnsi="Arial" w:cs="Arial"/>
                <w:sz w:val="18"/>
                <w:szCs w:val="18"/>
              </w:rPr>
              <w:t>pDCs</w:t>
            </w:r>
            <w:proofErr w:type="spellEnd"/>
            <w:r w:rsidRPr="002669A4">
              <w:rPr>
                <w:rFonts w:ascii="Arial" w:hAnsi="Arial" w:cs="Arial"/>
                <w:sz w:val="18"/>
                <w:szCs w:val="18"/>
              </w:rPr>
              <w:t>” and “LPS-induced indirect acute lung injury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</w:tc>
      </w:tr>
      <w:tr w:rsidR="00D7777A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2ECBC6B2" wp14:editId="5A927061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25149" w:rsidRPr="00B61785" w:rsidRDefault="00B617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therosclerotic lesions size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D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pletion efficiency, lung damage, leukocyte numbers</w:t>
            </w:r>
          </w:p>
        </w:tc>
      </w:tr>
      <w:tr w:rsidR="00D7777A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AD70DB7" wp14:editId="27362C94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ED3F1D" w:rsidRDefault="00ED3F1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:rsidR="00D7777A" w:rsidRPr="00227F90" w:rsidRDefault="00ED3F1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Statistics”</w:t>
            </w:r>
          </w:p>
        </w:tc>
      </w:tr>
      <w:tr w:rsidR="00450565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1A392AD8" wp14:editId="1E2D61CF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A02D8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</w:p>
          <w:p w:rsidR="00A02D8C" w:rsidRPr="00227F90" w:rsidRDefault="00A02D8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9264EF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197D888" wp14:editId="695ABDBC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7906B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e “</w:t>
            </w:r>
            <w:r w:rsidR="00D85281">
              <w:rPr>
                <w:rFonts w:ascii="Arial" w:hAnsi="Arial" w:cs="Arial"/>
                <w:sz w:val="18"/>
                <w:szCs w:val="18"/>
              </w:rPr>
              <w:t>Figure legends</w:t>
            </w:r>
            <w:r>
              <w:rPr>
                <w:rFonts w:ascii="Arial" w:hAnsi="Arial" w:cs="Arial"/>
                <w:sz w:val="18"/>
                <w:szCs w:val="18"/>
              </w:rPr>
              <w:t>”</w:t>
            </w:r>
          </w:p>
          <w:p w:rsidR="007906B2" w:rsidRPr="00227F90" w:rsidRDefault="007906B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nimals were excluded</w:t>
            </w:r>
          </w:p>
        </w:tc>
      </w:tr>
      <w:tr w:rsidR="009264EF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342115FF" wp14:editId="74559899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8968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  <w:p w:rsidR="00896856" w:rsidRPr="00227F90" w:rsidRDefault="008968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 -5 and figures</w:t>
            </w:r>
          </w:p>
        </w:tc>
      </w:tr>
      <w:tr w:rsidR="009264EF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85AFACB" wp14:editId="35541603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Default="008968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adverse events occurred</w:t>
            </w:r>
          </w:p>
          <w:p w:rsidR="00896856" w:rsidRPr="00227F90" w:rsidRDefault="008968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Paragraph 1</w:t>
            </w:r>
          </w:p>
        </w:tc>
      </w:tr>
      <w:tr w:rsidR="00450565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lastRenderedPageBreak/>
              <w:t>DISCUSSION</w:t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55D43753" wp14:editId="495B5001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896856" w:rsidRDefault="0089685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  <w:p w:rsidR="009264EF" w:rsidRPr="00227F90" w:rsidRDefault="00896856" w:rsidP="0089685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t</w:t>
            </w:r>
            <w:r w:rsidR="00F90304">
              <w:rPr>
                <w:rFonts w:ascii="Arial" w:hAnsi="Arial" w:cs="Arial"/>
                <w:sz w:val="18"/>
                <w:szCs w:val="18"/>
              </w:rPr>
              <w:t>hroughout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9264EF" w:rsidRPr="00227F90" w:rsidTr="00C230A8">
        <w:trPr>
          <w:gridBefore w:val="1"/>
          <w:wBefore w:w="34" w:type="dxa"/>
        </w:trPr>
        <w:tc>
          <w:tcPr>
            <w:tcW w:w="8613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79B57F4E" wp14:editId="42E1C766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2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B61785" w:rsidRDefault="00B617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oes not apply</w:t>
            </w:r>
            <w:r w:rsidR="00896856" w:rsidRPr="00B61785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</w:p>
        </w:tc>
      </w:tr>
      <w:tr w:rsidR="009264EF" w:rsidRPr="00227F90" w:rsidTr="00C230A8">
        <w:trPr>
          <w:gridAfter w:val="1"/>
          <w:wAfter w:w="44" w:type="dxa"/>
        </w:trPr>
        <w:tc>
          <w:tcPr>
            <w:tcW w:w="8647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de-DE" w:eastAsia="de-DE"/>
              </w:rPr>
              <w:drawing>
                <wp:inline distT="0" distB="0" distL="0" distR="0" wp14:anchorId="0E928ECA" wp14:editId="277CA44A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48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B617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FB1054, B4</w:t>
            </w:r>
          </w:p>
          <w:p w:rsidR="00B61785" w:rsidRDefault="00B617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FB1123,</w:t>
            </w:r>
          </w:p>
          <w:p w:rsidR="00B61785" w:rsidRDefault="00B617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1, A6, B5</w:t>
            </w:r>
          </w:p>
          <w:p w:rsidR="00B61785" w:rsidRDefault="00972EC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72ECE">
              <w:rPr>
                <w:rFonts w:ascii="Arial" w:hAnsi="Arial" w:cs="Arial"/>
                <w:sz w:val="18"/>
                <w:szCs w:val="18"/>
              </w:rPr>
              <w:t>LMUexcellent</w:t>
            </w:r>
            <w:proofErr w:type="spellEnd"/>
          </w:p>
          <w:p w:rsidR="00972ECE" w:rsidRDefault="00972EC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72ECE">
              <w:rPr>
                <w:rFonts w:ascii="Arial" w:hAnsi="Arial" w:cs="Arial"/>
                <w:sz w:val="18"/>
                <w:szCs w:val="18"/>
              </w:rPr>
              <w:t>German Centre for Cardiovascular Research (MHA VD1.2)</w:t>
            </w:r>
          </w:p>
          <w:p w:rsidR="00972ECE" w:rsidRDefault="00972EC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972ECE" w:rsidRPr="00B61785" w:rsidRDefault="00972EC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972ECE">
              <w:rPr>
                <w:rFonts w:ascii="Arial" w:hAnsi="Arial" w:cs="Arial"/>
                <w:sz w:val="18"/>
                <w:szCs w:val="18"/>
              </w:rPr>
              <w:t>The funders had no role in study design, data collection and analysis, decision to publish, or preparation of the manuscript.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de-DE" w:eastAsia="de-DE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669A4"/>
    <w:rsid w:val="002D2B0E"/>
    <w:rsid w:val="00372F68"/>
    <w:rsid w:val="0041597D"/>
    <w:rsid w:val="00425149"/>
    <w:rsid w:val="00450565"/>
    <w:rsid w:val="004D4947"/>
    <w:rsid w:val="00502FCD"/>
    <w:rsid w:val="00622BE6"/>
    <w:rsid w:val="007757A0"/>
    <w:rsid w:val="007906B2"/>
    <w:rsid w:val="00871275"/>
    <w:rsid w:val="00896856"/>
    <w:rsid w:val="008A02F5"/>
    <w:rsid w:val="009264EF"/>
    <w:rsid w:val="00972ECE"/>
    <w:rsid w:val="009844FC"/>
    <w:rsid w:val="009D2A0F"/>
    <w:rsid w:val="009D55FE"/>
    <w:rsid w:val="00A02D8C"/>
    <w:rsid w:val="00A2299A"/>
    <w:rsid w:val="00A62776"/>
    <w:rsid w:val="00A6754F"/>
    <w:rsid w:val="00AA58EC"/>
    <w:rsid w:val="00AC351C"/>
    <w:rsid w:val="00B40528"/>
    <w:rsid w:val="00B61785"/>
    <w:rsid w:val="00C230A8"/>
    <w:rsid w:val="00C30639"/>
    <w:rsid w:val="00CC3AB0"/>
    <w:rsid w:val="00CE09D6"/>
    <w:rsid w:val="00D330D1"/>
    <w:rsid w:val="00D66CD2"/>
    <w:rsid w:val="00D7777A"/>
    <w:rsid w:val="00D85281"/>
    <w:rsid w:val="00DB0841"/>
    <w:rsid w:val="00DB23D3"/>
    <w:rsid w:val="00DD5F5D"/>
    <w:rsid w:val="00DE05A3"/>
    <w:rsid w:val="00E17C76"/>
    <w:rsid w:val="00E37FBC"/>
    <w:rsid w:val="00E8188C"/>
    <w:rsid w:val="00E840DC"/>
    <w:rsid w:val="00ED3F1D"/>
    <w:rsid w:val="00F90304"/>
    <w:rsid w:val="00FB038B"/>
    <w:rsid w:val="00FD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49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YDÖRING</cp:lastModifiedBy>
  <cp:revision>26</cp:revision>
  <cp:lastPrinted>2014-08-21T11:13:00Z</cp:lastPrinted>
  <dcterms:created xsi:type="dcterms:W3CDTF">2015-03-19T12:38:00Z</dcterms:created>
  <dcterms:modified xsi:type="dcterms:W3CDTF">2015-03-20T10:03:00Z</dcterms:modified>
</cp:coreProperties>
</file>